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A19B5" w14:textId="421FB739" w:rsidR="00881622" w:rsidRPr="00881622" w:rsidRDefault="00881622" w:rsidP="0088162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1622">
        <w:rPr>
          <w:rFonts w:ascii="Times New Roman" w:hAnsi="Times New Roman" w:cs="Times New Roman"/>
          <w:b/>
          <w:sz w:val="24"/>
          <w:szCs w:val="24"/>
        </w:rPr>
        <w:t>SEMI- STRUCTURED INTERVIEW GUIDE FOR THE HEALTH WORKERS</w:t>
      </w:r>
    </w:p>
    <w:p w14:paraId="2AE93FAD" w14:textId="77777777" w:rsidR="006514A9" w:rsidRPr="00881622" w:rsidRDefault="006514A9" w:rsidP="006514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1622">
        <w:rPr>
          <w:rFonts w:ascii="Times New Roman" w:hAnsi="Times New Roman" w:cs="Times New Roman"/>
          <w:b/>
          <w:bCs/>
          <w:sz w:val="24"/>
          <w:szCs w:val="24"/>
        </w:rPr>
        <w:t xml:space="preserve">Introduction: </w:t>
      </w:r>
    </w:p>
    <w:p w14:paraId="513C972E" w14:textId="77777777" w:rsidR="006514A9" w:rsidRPr="00881622" w:rsidRDefault="006514A9" w:rsidP="006514A9">
      <w:pPr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Interviewer: RA introduces her self</w:t>
      </w:r>
    </w:p>
    <w:p w14:paraId="1C80968E" w14:textId="339499DB" w:rsidR="006514A9" w:rsidRPr="00881622" w:rsidRDefault="006514A9" w:rsidP="006514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Interviewer: Tell me about </w:t>
      </w:r>
      <w:r w:rsidR="00881622" w:rsidRPr="00881622">
        <w:rPr>
          <w:rFonts w:ascii="Times New Roman" w:hAnsi="Times New Roman" w:cs="Times New Roman"/>
          <w:sz w:val="24"/>
          <w:szCs w:val="24"/>
        </w:rPr>
        <w:t>yourself</w:t>
      </w:r>
      <w:r w:rsidR="004E5BC3">
        <w:rPr>
          <w:rFonts w:ascii="Times New Roman" w:hAnsi="Times New Roman" w:cs="Times New Roman"/>
          <w:sz w:val="24"/>
          <w:szCs w:val="24"/>
        </w:rPr>
        <w:t xml:space="preserve"> and your </w:t>
      </w:r>
      <w:proofErr w:type="gramStart"/>
      <w:r w:rsidR="004E5BC3">
        <w:rPr>
          <w:rFonts w:ascii="Times New Roman" w:hAnsi="Times New Roman" w:cs="Times New Roman"/>
          <w:sz w:val="24"/>
          <w:szCs w:val="24"/>
        </w:rPr>
        <w:t xml:space="preserve">experiences </w:t>
      </w:r>
      <w:r w:rsidRPr="00881622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881622">
        <w:rPr>
          <w:rFonts w:ascii="Times New Roman" w:hAnsi="Times New Roman" w:cs="Times New Roman"/>
          <w:sz w:val="24"/>
          <w:szCs w:val="24"/>
        </w:rPr>
        <w:t>capture socio- demographic data)</w:t>
      </w:r>
    </w:p>
    <w:p w14:paraId="0C1C8D12" w14:textId="39B26B89" w:rsidR="006514A9" w:rsidRPr="00881622" w:rsidRDefault="00D93059" w:rsidP="006514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Age</w:t>
      </w:r>
    </w:p>
    <w:p w14:paraId="3E5CA9F4" w14:textId="77777777" w:rsidR="006514A9" w:rsidRPr="00881622" w:rsidRDefault="006514A9" w:rsidP="006514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Level of Education</w:t>
      </w:r>
    </w:p>
    <w:p w14:paraId="4A17BF0D" w14:textId="5CDE1A7E" w:rsidR="006514A9" w:rsidRPr="00881622" w:rsidRDefault="006514A9" w:rsidP="00D930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Work experience</w:t>
      </w:r>
      <w:r w:rsidR="00D93059" w:rsidRPr="00881622">
        <w:rPr>
          <w:rFonts w:ascii="Times New Roman" w:hAnsi="Times New Roman" w:cs="Times New Roman"/>
          <w:sz w:val="24"/>
          <w:szCs w:val="24"/>
        </w:rPr>
        <w:t>/duration</w:t>
      </w:r>
    </w:p>
    <w:p w14:paraId="39A5531B" w14:textId="3DF45A04" w:rsidR="006514A9" w:rsidRPr="00881622" w:rsidRDefault="006514A9" w:rsidP="0088162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Work position</w:t>
      </w:r>
    </w:p>
    <w:p w14:paraId="2DF4E9A7" w14:textId="77777777" w:rsidR="006514A9" w:rsidRPr="00881622" w:rsidRDefault="006514A9" w:rsidP="006514A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81622">
        <w:rPr>
          <w:rFonts w:ascii="Times New Roman" w:hAnsi="Times New Roman" w:cs="Times New Roman"/>
          <w:b/>
          <w:sz w:val="24"/>
          <w:szCs w:val="24"/>
        </w:rPr>
        <w:t xml:space="preserve">Tell me do you manage NCDs (hypertension, Diabetes (DM), at this CTC? </w:t>
      </w:r>
    </w:p>
    <w:p w14:paraId="27B4849C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If yes which ones (Hypertension, DM, Cancers, other chronic illnesses like asthma, renal diseases, liver </w:t>
      </w:r>
      <w:proofErr w:type="spellStart"/>
      <w:r w:rsidRPr="00881622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881622">
        <w:rPr>
          <w:rFonts w:ascii="Times New Roman" w:hAnsi="Times New Roman" w:cs="Times New Roman"/>
          <w:sz w:val="24"/>
          <w:szCs w:val="24"/>
        </w:rPr>
        <w:t xml:space="preserve">)? </w:t>
      </w:r>
    </w:p>
    <w:p w14:paraId="53501F73" w14:textId="7E629FEF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If no Tel</w:t>
      </w:r>
      <w:bookmarkStart w:id="0" w:name="_GoBack"/>
      <w:bookmarkEnd w:id="0"/>
      <w:r w:rsidRPr="00881622">
        <w:rPr>
          <w:rFonts w:ascii="Times New Roman" w:hAnsi="Times New Roman" w:cs="Times New Roman"/>
          <w:sz w:val="24"/>
          <w:szCs w:val="24"/>
        </w:rPr>
        <w:t xml:space="preserve">l me why; do you refer patients for NCD care or do you manage them at this CTC, where do you refer? Do you get referral </w:t>
      </w:r>
      <w:r w:rsidR="00881622" w:rsidRPr="00881622">
        <w:rPr>
          <w:rFonts w:ascii="Times New Roman" w:hAnsi="Times New Roman" w:cs="Times New Roman"/>
          <w:sz w:val="24"/>
          <w:szCs w:val="24"/>
        </w:rPr>
        <w:t>feedbacks?</w:t>
      </w:r>
      <w:r w:rsidRPr="008816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D36342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Do you think integration of NCD in HIV care is possible?</w:t>
      </w:r>
    </w:p>
    <w:p w14:paraId="1F93A4B5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IF yes explain why </w:t>
      </w:r>
    </w:p>
    <w:p w14:paraId="7E228366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If no explain why</w:t>
      </w:r>
    </w:p>
    <w:p w14:paraId="0D17E37B" w14:textId="77777777" w:rsidR="006514A9" w:rsidRPr="00881622" w:rsidRDefault="006514A9" w:rsidP="006514A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81622">
        <w:rPr>
          <w:rFonts w:ascii="Times New Roman" w:hAnsi="Times New Roman" w:cs="Times New Roman"/>
          <w:b/>
          <w:sz w:val="24"/>
          <w:szCs w:val="24"/>
        </w:rPr>
        <w:t xml:space="preserve">What makes it easy to manage NCDs among PLWHA in this CTC? </w:t>
      </w:r>
    </w:p>
    <w:p w14:paraId="687EB03C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>Explain [Please use the probes of Why? How? Who? When where to get details</w:t>
      </w:r>
    </w:p>
    <w:p w14:paraId="5F3BE3BC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Probe availability of drugs, lab tests? </w:t>
      </w:r>
    </w:p>
    <w:p w14:paraId="179C7964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Have you been supported through trainings or mentorship on how to manage NCDs? </w:t>
      </w:r>
    </w:p>
    <w:p w14:paraId="68E9BFDA" w14:textId="77777777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If yes which NCDs? </w:t>
      </w:r>
    </w:p>
    <w:p w14:paraId="6A71F5D2" w14:textId="22910910" w:rsidR="006514A9" w:rsidRPr="00881622" w:rsidRDefault="006514A9" w:rsidP="006514A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How many times have you received the </w:t>
      </w:r>
      <w:r w:rsidR="00881622" w:rsidRPr="00881622">
        <w:rPr>
          <w:rFonts w:ascii="Times New Roman" w:hAnsi="Times New Roman" w:cs="Times New Roman"/>
          <w:sz w:val="24"/>
          <w:szCs w:val="24"/>
        </w:rPr>
        <w:t>training?</w:t>
      </w:r>
      <w:r w:rsidRPr="008816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F05B26" w14:textId="77777777" w:rsidR="006514A9" w:rsidRPr="00881622" w:rsidRDefault="006514A9" w:rsidP="006514A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81622">
        <w:rPr>
          <w:rFonts w:ascii="Times New Roman" w:hAnsi="Times New Roman" w:cs="Times New Roman"/>
          <w:b/>
          <w:sz w:val="24"/>
          <w:szCs w:val="24"/>
        </w:rPr>
        <w:t>What makes it hard to provide care for NCDs among PLWHA in this CTC? Please use the probes of Why? How? Who? When where to get details</w:t>
      </w:r>
    </w:p>
    <w:p w14:paraId="0FE57CD3" w14:textId="77777777" w:rsidR="006514A9" w:rsidRPr="00881622" w:rsidRDefault="006514A9" w:rsidP="006514A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81622">
        <w:rPr>
          <w:rFonts w:ascii="Times New Roman" w:hAnsi="Times New Roman" w:cs="Times New Roman"/>
          <w:b/>
          <w:sz w:val="24"/>
          <w:szCs w:val="24"/>
        </w:rPr>
        <w:t>Do you have existing guidelines on how to manage NCDs among PLHA?</w:t>
      </w:r>
    </w:p>
    <w:p w14:paraId="71F27115" w14:textId="57E64241" w:rsidR="006514A9" w:rsidRPr="00881622" w:rsidRDefault="006514A9" w:rsidP="006514A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1622">
        <w:rPr>
          <w:rFonts w:ascii="Times New Roman" w:hAnsi="Times New Roman" w:cs="Times New Roman"/>
          <w:sz w:val="24"/>
          <w:szCs w:val="24"/>
        </w:rPr>
        <w:t xml:space="preserve">What do you recommend should be done in order to integrate care of NCDs in this </w:t>
      </w:r>
      <w:proofErr w:type="gramStart"/>
      <w:r w:rsidRPr="00881622">
        <w:rPr>
          <w:rFonts w:ascii="Times New Roman" w:hAnsi="Times New Roman" w:cs="Times New Roman"/>
          <w:sz w:val="24"/>
          <w:szCs w:val="24"/>
        </w:rPr>
        <w:t>CTC</w:t>
      </w:r>
      <w:proofErr w:type="gramEnd"/>
    </w:p>
    <w:p w14:paraId="37889799" w14:textId="6108368D" w:rsidR="00AF0FCF" w:rsidRPr="00881622" w:rsidRDefault="00AF0FCF" w:rsidP="006514A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1622">
        <w:rPr>
          <w:rFonts w:ascii="Times New Roman" w:hAnsi="Times New Roman" w:cs="Times New Roman"/>
          <w:b/>
          <w:bCs/>
          <w:sz w:val="24"/>
          <w:szCs w:val="24"/>
        </w:rPr>
        <w:t>Is there anything we haven’t talked</w:t>
      </w:r>
      <w:r w:rsidR="00916C56" w:rsidRPr="0088162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81622">
        <w:rPr>
          <w:rFonts w:ascii="Times New Roman" w:hAnsi="Times New Roman" w:cs="Times New Roman"/>
          <w:b/>
          <w:bCs/>
          <w:sz w:val="24"/>
          <w:szCs w:val="24"/>
        </w:rPr>
        <w:t xml:space="preserve"> about NCD you would like to add?</w:t>
      </w:r>
    </w:p>
    <w:p w14:paraId="7CE928F0" w14:textId="77777777" w:rsidR="006514A9" w:rsidRPr="00881622" w:rsidRDefault="006514A9" w:rsidP="006514A9">
      <w:pPr>
        <w:pStyle w:val="ListParagraph"/>
        <w:spacing w:after="0" w:line="276" w:lineRule="auto"/>
        <w:ind w:left="1350"/>
        <w:rPr>
          <w:rFonts w:ascii="Times New Roman" w:hAnsi="Times New Roman" w:cs="Times New Roman"/>
          <w:sz w:val="24"/>
          <w:szCs w:val="24"/>
        </w:rPr>
      </w:pPr>
    </w:p>
    <w:p w14:paraId="4E080AB8" w14:textId="77777777" w:rsidR="0041391E" w:rsidRPr="00881622" w:rsidRDefault="0041391E">
      <w:pPr>
        <w:rPr>
          <w:rFonts w:ascii="Times New Roman" w:hAnsi="Times New Roman" w:cs="Times New Roman"/>
          <w:sz w:val="24"/>
          <w:szCs w:val="24"/>
        </w:rPr>
      </w:pPr>
    </w:p>
    <w:sectPr w:rsidR="0041391E" w:rsidRPr="00881622" w:rsidSect="00CD41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56157"/>
    <w:multiLevelType w:val="hybridMultilevel"/>
    <w:tmpl w:val="311077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656BD5"/>
    <w:multiLevelType w:val="hybridMultilevel"/>
    <w:tmpl w:val="3F562C3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312" w:hanging="180"/>
      </w:pPr>
    </w:lvl>
    <w:lvl w:ilvl="3" w:tplc="0409000F" w:tentative="1">
      <w:start w:val="1"/>
      <w:numFmt w:val="decimal"/>
      <w:lvlText w:val="%4."/>
      <w:lvlJc w:val="left"/>
      <w:pPr>
        <w:ind w:left="2032" w:hanging="360"/>
      </w:pPr>
    </w:lvl>
    <w:lvl w:ilvl="4" w:tplc="04090019" w:tentative="1">
      <w:start w:val="1"/>
      <w:numFmt w:val="lowerLetter"/>
      <w:lvlText w:val="%5."/>
      <w:lvlJc w:val="left"/>
      <w:pPr>
        <w:ind w:left="2752" w:hanging="360"/>
      </w:pPr>
    </w:lvl>
    <w:lvl w:ilvl="5" w:tplc="0409001B" w:tentative="1">
      <w:start w:val="1"/>
      <w:numFmt w:val="lowerRoman"/>
      <w:lvlText w:val="%6."/>
      <w:lvlJc w:val="right"/>
      <w:pPr>
        <w:ind w:left="3472" w:hanging="180"/>
      </w:pPr>
    </w:lvl>
    <w:lvl w:ilvl="6" w:tplc="0409000F" w:tentative="1">
      <w:start w:val="1"/>
      <w:numFmt w:val="decimal"/>
      <w:lvlText w:val="%7."/>
      <w:lvlJc w:val="left"/>
      <w:pPr>
        <w:ind w:left="4192" w:hanging="360"/>
      </w:pPr>
    </w:lvl>
    <w:lvl w:ilvl="7" w:tplc="04090019" w:tentative="1">
      <w:start w:val="1"/>
      <w:numFmt w:val="lowerLetter"/>
      <w:lvlText w:val="%8."/>
      <w:lvlJc w:val="left"/>
      <w:pPr>
        <w:ind w:left="4912" w:hanging="360"/>
      </w:pPr>
    </w:lvl>
    <w:lvl w:ilvl="8" w:tplc="0409001B" w:tentative="1">
      <w:start w:val="1"/>
      <w:numFmt w:val="lowerRoman"/>
      <w:lvlText w:val="%9."/>
      <w:lvlJc w:val="right"/>
      <w:pPr>
        <w:ind w:left="563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4A9"/>
    <w:rsid w:val="00256C75"/>
    <w:rsid w:val="0034003F"/>
    <w:rsid w:val="0041391E"/>
    <w:rsid w:val="004B0946"/>
    <w:rsid w:val="004E5BC3"/>
    <w:rsid w:val="00514511"/>
    <w:rsid w:val="00605DF2"/>
    <w:rsid w:val="006514A9"/>
    <w:rsid w:val="00881622"/>
    <w:rsid w:val="00902F67"/>
    <w:rsid w:val="00916C56"/>
    <w:rsid w:val="00AF0FCF"/>
    <w:rsid w:val="00B37DFF"/>
    <w:rsid w:val="00B747F6"/>
    <w:rsid w:val="00B7758C"/>
    <w:rsid w:val="00C151E2"/>
    <w:rsid w:val="00CD41BC"/>
    <w:rsid w:val="00D27786"/>
    <w:rsid w:val="00D93059"/>
    <w:rsid w:val="00DA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B3F4F"/>
  <w15:chartTrackingRefBased/>
  <w15:docId w15:val="{CA0D1EE3-6BE0-DE46-88BE-E303CFA5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14A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4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usi SH</cp:lastModifiedBy>
  <cp:revision>3</cp:revision>
  <dcterms:created xsi:type="dcterms:W3CDTF">2021-07-08T12:46:00Z</dcterms:created>
  <dcterms:modified xsi:type="dcterms:W3CDTF">2021-07-08T12:51:00Z</dcterms:modified>
</cp:coreProperties>
</file>